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06988" w:rsidRPr="00C414B2" w:rsidRDefault="00106988" w:rsidP="00106988">
      <w:pPr>
        <w:spacing w:line="480" w:lineRule="auto"/>
        <w:rPr>
          <w:rFonts w:ascii="Times New Roman" w:eastAsia="바탕" w:hAnsi="Times New Roman" w:cs="Times New Roman"/>
          <w:b/>
          <w:bCs/>
          <w:sz w:val="24"/>
          <w:szCs w:val="24"/>
        </w:rPr>
      </w:pPr>
      <w:r w:rsidRPr="00C414B2">
        <w:rPr>
          <w:rFonts w:ascii="Times New Roman" w:hAnsi="Times New Roman" w:cs="Times New Roman"/>
          <w:b/>
          <w:bCs/>
          <w:sz w:val="24"/>
          <w:szCs w:val="24"/>
        </w:rPr>
        <w:t xml:space="preserve">S5 Table. </w:t>
      </w:r>
      <w:r w:rsidRPr="00C414B2">
        <w:rPr>
          <w:rFonts w:ascii="Times New Roman" w:hAnsi="Times New Roman" w:cs="Times New Roman"/>
          <w:b/>
          <w:bCs/>
          <w:kern w:val="0"/>
          <w:sz w:val="24"/>
          <w:szCs w:val="24"/>
        </w:rPr>
        <w:t>The relative risk of</w:t>
      </w:r>
      <w:r w:rsidRPr="00C414B2">
        <w:rPr>
          <w:rFonts w:ascii="Times New Roman" w:hAnsi="Times New Roman" w:cs="Times New Roman"/>
          <w:b/>
          <w:bCs/>
          <w:sz w:val="24"/>
          <w:szCs w:val="24"/>
        </w:rPr>
        <w:t xml:space="preserve"> coronary heart disease mortality in participants </w:t>
      </w:r>
      <w:r w:rsidRPr="00C414B2">
        <w:rPr>
          <w:rFonts w:ascii="Times New Roman" w:hAnsi="Times New Roman" w:cs="Times New Roman"/>
          <w:b/>
          <w:bCs/>
          <w:kern w:val="0"/>
          <w:sz w:val="24"/>
          <w:szCs w:val="24"/>
        </w:rPr>
        <w:t>according to the degree of risk factor</w:t>
      </w:r>
      <w:r w:rsidRPr="00C414B2">
        <w:rPr>
          <w:rFonts w:ascii="Times New Roman" w:eastAsia="바탕" w:hAnsi="Times New Roman" w:cs="Times New Roman"/>
          <w:b/>
          <w:bCs/>
          <w:sz w:val="24"/>
          <w:szCs w:val="24"/>
        </w:rPr>
        <w:t>.</w:t>
      </w:r>
    </w:p>
    <w:tbl>
      <w:tblPr>
        <w:tblStyle w:val="a3"/>
        <w:tblpPr w:leftFromText="142" w:rightFromText="142" w:vertAnchor="page" w:horzAnchor="margin" w:tblpY="2791"/>
        <w:tblW w:w="891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4"/>
        <w:gridCol w:w="851"/>
        <w:gridCol w:w="850"/>
        <w:gridCol w:w="851"/>
        <w:gridCol w:w="708"/>
        <w:gridCol w:w="993"/>
        <w:gridCol w:w="1417"/>
        <w:gridCol w:w="709"/>
        <w:gridCol w:w="1134"/>
        <w:gridCol w:w="702"/>
      </w:tblGrid>
      <w:tr w:rsidR="00106988" w:rsidRPr="00C414B2" w:rsidTr="00106988">
        <w:tc>
          <w:tcPr>
            <w:tcW w:w="704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bookmarkStart w:id="0" w:name="_GoBack"/>
            <w:bookmarkEnd w:id="0"/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Uncontrolled risk factors, N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Total</w:t>
            </w:r>
          </w:p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cases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Events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erson-years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Incidence rate per 1000 person-years (95% CI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5% CI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106988" w:rsidRPr="00C414B2" w:rsidTr="00106988">
        <w:tc>
          <w:tcPr>
            <w:tcW w:w="704" w:type="dxa"/>
            <w:vMerge w:val="restart"/>
            <w:tcBorders>
              <w:top w:val="single" w:sz="4" w:space="0" w:color="auto"/>
              <w:bottom w:val="nil"/>
            </w:tcBorders>
          </w:tcPr>
          <w:p w:rsidR="00106988" w:rsidRPr="0013485A" w:rsidRDefault="00106988" w:rsidP="00106988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otal</w:t>
            </w:r>
          </w:p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rticipants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ubjects without diabetes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0,33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9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699,573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3-0.3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6988" w:rsidRPr="00C414B2" w:rsidTr="00106988">
        <w:tc>
          <w:tcPr>
            <w:tcW w:w="704" w:type="dxa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 w:val="restart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8,385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 (0.7-1.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1-1.3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25</w:t>
            </w:r>
          </w:p>
        </w:tc>
      </w:tr>
      <w:tr w:rsidR="00106988" w:rsidRPr="00C414B2" w:rsidTr="00106988">
        <w:tc>
          <w:tcPr>
            <w:tcW w:w="704" w:type="dxa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7,66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 (0.6-0.7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5-1.16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24</w:t>
            </w:r>
          </w:p>
        </w:tc>
      </w:tr>
      <w:tr w:rsidR="00106988" w:rsidRPr="00C414B2" w:rsidTr="00106988">
        <w:tc>
          <w:tcPr>
            <w:tcW w:w="704" w:type="dxa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36,5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 (0.7-0.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8-1.33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95</w:t>
            </w:r>
          </w:p>
        </w:tc>
      </w:tr>
      <w:tr w:rsidR="00106988" w:rsidRPr="00C414B2" w:rsidTr="00106988">
        <w:tc>
          <w:tcPr>
            <w:tcW w:w="704" w:type="dxa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0,33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 (0.9-1.2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39-2.02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&lt;0.001</w:t>
            </w:r>
          </w:p>
        </w:tc>
      </w:tr>
      <w:tr w:rsidR="00106988" w:rsidRPr="00C414B2" w:rsidTr="00106988">
        <w:tc>
          <w:tcPr>
            <w:tcW w:w="704" w:type="dxa"/>
            <w:vMerge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,258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 (0.6-1.2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5-2.32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 w:val="restart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s with diabetes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,280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8,38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 (0.7-1.2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6988" w:rsidRPr="00C414B2" w:rsidTr="00106988">
        <w:tc>
          <w:tcPr>
            <w:tcW w:w="1555" w:type="dxa"/>
            <w:gridSpan w:val="2"/>
            <w:vMerge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5,253</w:t>
            </w:r>
          </w:p>
        </w:tc>
        <w:tc>
          <w:tcPr>
            <w:tcW w:w="708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993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97,662</w:t>
            </w:r>
          </w:p>
        </w:tc>
        <w:tc>
          <w:tcPr>
            <w:tcW w:w="1417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 (0.6-0.7)</w:t>
            </w:r>
          </w:p>
        </w:tc>
        <w:tc>
          <w:tcPr>
            <w:tcW w:w="709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1134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0-1.21</w:t>
            </w:r>
          </w:p>
        </w:tc>
        <w:tc>
          <w:tcPr>
            <w:tcW w:w="702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565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348</w:t>
            </w:r>
          </w:p>
        </w:tc>
        <w:tc>
          <w:tcPr>
            <w:tcW w:w="708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59</w:t>
            </w:r>
          </w:p>
        </w:tc>
        <w:tc>
          <w:tcPr>
            <w:tcW w:w="993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36,502</w:t>
            </w:r>
          </w:p>
        </w:tc>
        <w:tc>
          <w:tcPr>
            <w:tcW w:w="1417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 (0.7-0.9)</w:t>
            </w:r>
          </w:p>
        </w:tc>
        <w:tc>
          <w:tcPr>
            <w:tcW w:w="709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6</w:t>
            </w:r>
          </w:p>
        </w:tc>
        <w:tc>
          <w:tcPr>
            <w:tcW w:w="1134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1-1.39</w:t>
            </w:r>
          </w:p>
        </w:tc>
        <w:tc>
          <w:tcPr>
            <w:tcW w:w="702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71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,264</w:t>
            </w:r>
          </w:p>
        </w:tc>
        <w:tc>
          <w:tcPr>
            <w:tcW w:w="708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61</w:t>
            </w:r>
          </w:p>
        </w:tc>
        <w:tc>
          <w:tcPr>
            <w:tcW w:w="993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0,339</w:t>
            </w:r>
          </w:p>
        </w:tc>
        <w:tc>
          <w:tcPr>
            <w:tcW w:w="1417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 (0.9-1.2)</w:t>
            </w:r>
          </w:p>
        </w:tc>
        <w:tc>
          <w:tcPr>
            <w:tcW w:w="709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57</w:t>
            </w:r>
          </w:p>
        </w:tc>
        <w:tc>
          <w:tcPr>
            <w:tcW w:w="1134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7-2.09</w:t>
            </w:r>
          </w:p>
        </w:tc>
        <w:tc>
          <w:tcPr>
            <w:tcW w:w="702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02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764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1,258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9 (0.6-1.2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2-2.31</w:t>
            </w:r>
          </w:p>
        </w:tc>
        <w:tc>
          <w:tcPr>
            <w:tcW w:w="702" w:type="dxa"/>
            <w:tcBorders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42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 w:val="restart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 cardio-renal disease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,859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8,65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 (1.0-1.8)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auto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6988" w:rsidRPr="00C414B2" w:rsidTr="00106988"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,305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1,006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 (0.8-1.1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6-1.21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60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,147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4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4,63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 (1.0-1.4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6-1.39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861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,698</w:t>
            </w:r>
          </w:p>
        </w:tc>
        <w:tc>
          <w:tcPr>
            <w:tcW w:w="708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4,729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 (1.3-1.9)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0-1.94</w:t>
            </w:r>
          </w:p>
        </w:tc>
        <w:tc>
          <w:tcPr>
            <w:tcW w:w="702" w:type="dxa"/>
            <w:tcBorders>
              <w:top w:val="nil"/>
              <w:bottom w:val="nil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,849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5,464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 (1.0-2.3)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6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00-2.61</w:t>
            </w:r>
          </w:p>
        </w:tc>
        <w:tc>
          <w:tcPr>
            <w:tcW w:w="702" w:type="dxa"/>
            <w:tcBorders>
              <w:top w:val="nil"/>
              <w:bottom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50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 w:val="restart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atients with diabetes </w:t>
            </w:r>
            <w:r w:rsidRPr="0013485A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without cardio-renal disease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,421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9,735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 (0.2-0.6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2" w:type="dxa"/>
            <w:tcBorders>
              <w:top w:val="single" w:sz="4" w:space="0" w:color="auto"/>
            </w:tcBorders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106988" w:rsidRPr="00C414B2" w:rsidTr="00106988">
        <w:tc>
          <w:tcPr>
            <w:tcW w:w="1555" w:type="dxa"/>
            <w:gridSpan w:val="2"/>
            <w:vMerge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1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3,948</w:t>
            </w:r>
          </w:p>
        </w:tc>
        <w:tc>
          <w:tcPr>
            <w:tcW w:w="708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993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16,655</w:t>
            </w:r>
          </w:p>
        </w:tc>
        <w:tc>
          <w:tcPr>
            <w:tcW w:w="1417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 (0.3-0.4)</w:t>
            </w:r>
          </w:p>
        </w:tc>
        <w:tc>
          <w:tcPr>
            <w:tcW w:w="709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1134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0-2.13</w:t>
            </w:r>
          </w:p>
        </w:tc>
        <w:tc>
          <w:tcPr>
            <w:tcW w:w="702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13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1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0,201</w:t>
            </w:r>
          </w:p>
        </w:tc>
        <w:tc>
          <w:tcPr>
            <w:tcW w:w="708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993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81,864</w:t>
            </w:r>
          </w:p>
        </w:tc>
        <w:tc>
          <w:tcPr>
            <w:tcW w:w="1417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 (0.3-0.5)</w:t>
            </w:r>
          </w:p>
        </w:tc>
        <w:tc>
          <w:tcPr>
            <w:tcW w:w="709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</w:p>
        </w:tc>
        <w:tc>
          <w:tcPr>
            <w:tcW w:w="1134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8-2.41</w:t>
            </w:r>
          </w:p>
        </w:tc>
        <w:tc>
          <w:tcPr>
            <w:tcW w:w="702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48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9,566</w:t>
            </w:r>
          </w:p>
        </w:tc>
        <w:tc>
          <w:tcPr>
            <w:tcW w:w="708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3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85,610</w:t>
            </w:r>
          </w:p>
        </w:tc>
        <w:tc>
          <w:tcPr>
            <w:tcW w:w="1417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7 (0.5-0.9)</w:t>
            </w:r>
          </w:p>
        </w:tc>
        <w:tc>
          <w:tcPr>
            <w:tcW w:w="709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.20</w:t>
            </w:r>
          </w:p>
        </w:tc>
        <w:tc>
          <w:tcPr>
            <w:tcW w:w="1134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15-4.19</w:t>
            </w:r>
          </w:p>
        </w:tc>
        <w:tc>
          <w:tcPr>
            <w:tcW w:w="702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017</w:t>
            </w:r>
          </w:p>
        </w:tc>
      </w:tr>
      <w:tr w:rsidR="00106988" w:rsidRPr="00C414B2" w:rsidTr="00106988">
        <w:tc>
          <w:tcPr>
            <w:tcW w:w="1555" w:type="dxa"/>
            <w:gridSpan w:val="2"/>
            <w:vMerge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0" w:type="dxa"/>
          </w:tcPr>
          <w:p w:rsidR="00106988" w:rsidRPr="00C414B2" w:rsidRDefault="00106988" w:rsidP="00106988">
            <w:pPr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eastAsia="맑은 고딕" w:hAnsi="Times New Roman" w:cs="Times New Roman"/>
                <w:sz w:val="16"/>
                <w:szCs w:val="16"/>
              </w:rPr>
              <w:t>≥</w:t>
            </w: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851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,915</w:t>
            </w:r>
          </w:p>
        </w:tc>
        <w:tc>
          <w:tcPr>
            <w:tcW w:w="708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3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25,795</w:t>
            </w:r>
          </w:p>
        </w:tc>
        <w:tc>
          <w:tcPr>
            <w:tcW w:w="1417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4 (0.2-0.7)</w:t>
            </w:r>
          </w:p>
        </w:tc>
        <w:tc>
          <w:tcPr>
            <w:tcW w:w="709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1.56</w:t>
            </w:r>
          </w:p>
        </w:tc>
        <w:tc>
          <w:tcPr>
            <w:tcW w:w="1134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67-3.62</w:t>
            </w:r>
          </w:p>
        </w:tc>
        <w:tc>
          <w:tcPr>
            <w:tcW w:w="702" w:type="dxa"/>
          </w:tcPr>
          <w:p w:rsidR="00106988" w:rsidRPr="00C414B2" w:rsidRDefault="00106988" w:rsidP="00106988">
            <w:pPr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414B2">
              <w:rPr>
                <w:rFonts w:ascii="Times New Roman" w:hAnsi="Times New Roman" w:cs="Times New Roman"/>
                <w:sz w:val="16"/>
                <w:szCs w:val="16"/>
              </w:rPr>
              <w:t>0.302</w:t>
            </w:r>
          </w:p>
        </w:tc>
      </w:tr>
    </w:tbl>
    <w:p w:rsidR="00106988" w:rsidRDefault="00106988" w:rsidP="00106988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zard ratios were adjusted for age, gender, follow-up, history of </w:t>
      </w:r>
      <w:r w:rsidRPr="00C414B2">
        <w:rPr>
          <w:rFonts w:ascii="Times New Roman" w:eastAsia="바탕" w:hAnsi="Times New Roman" w:cs="Times New Roman"/>
          <w:sz w:val="24"/>
          <w:szCs w:val="24"/>
        </w:rPr>
        <w:t>cardiovascular diseas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prescriptions for hypoglycemic, antihypertensiv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, and lipid-lowering thera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y</w:t>
      </w:r>
      <w:r w:rsidRPr="0013485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106988" w:rsidRPr="0013485A" w:rsidRDefault="00106988" w:rsidP="00106988">
      <w:pPr>
        <w:widowControl/>
        <w:wordWrap/>
        <w:autoSpaceDE/>
        <w:autoSpaceDN/>
        <w:spacing w:line="480" w:lineRule="auto"/>
        <w:rPr>
          <w:rFonts w:ascii="Times New Roman" w:eastAsia="바탕" w:hAnsi="Times New Roman" w:cs="Times New Roman"/>
          <w:color w:val="000000" w:themeColor="text1"/>
          <w:sz w:val="22"/>
        </w:rPr>
      </w:pPr>
      <w:r w:rsidRPr="0013485A">
        <w:rPr>
          <w:rFonts w:ascii="Times New Roman" w:eastAsia="바탕" w:hAnsi="Times New Roman" w:cs="Times New Roman" w:hint="eastAsia"/>
          <w:color w:val="000000" w:themeColor="text1"/>
          <w:sz w:val="24"/>
          <w:szCs w:val="24"/>
        </w:rPr>
        <w:t>H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R,</w:t>
      </w:r>
      <w:r w:rsidRPr="0013485A">
        <w:rPr>
          <w:color w:val="000000" w:themeColor="text1"/>
        </w:rPr>
        <w:t xml:space="preserve"> </w:t>
      </w:r>
      <w:r w:rsidRPr="0013485A">
        <w:rPr>
          <w:rFonts w:ascii="Times New Roman" w:eastAsia="바탕" w:hAnsi="Times New Roman" w:cs="Times New Roman"/>
          <w:color w:val="000000" w:themeColor="text1"/>
          <w:sz w:val="24"/>
          <w:szCs w:val="24"/>
        </w:rPr>
        <w:t>hazard ratio; CI, confidence interval.</w:t>
      </w:r>
    </w:p>
    <w:p w:rsidR="001743C1" w:rsidRPr="00106988" w:rsidRDefault="001743C1"/>
    <w:sectPr w:rsidR="001743C1" w:rsidRPr="00106988" w:rsidSect="00106988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6988"/>
    <w:rsid w:val="000010C0"/>
    <w:rsid w:val="00007565"/>
    <w:rsid w:val="00050484"/>
    <w:rsid w:val="00065839"/>
    <w:rsid w:val="00092032"/>
    <w:rsid w:val="000A75C0"/>
    <w:rsid w:val="000D4C2B"/>
    <w:rsid w:val="001006CE"/>
    <w:rsid w:val="00106988"/>
    <w:rsid w:val="00113C06"/>
    <w:rsid w:val="0013157C"/>
    <w:rsid w:val="001402F6"/>
    <w:rsid w:val="001743C1"/>
    <w:rsid w:val="001868A1"/>
    <w:rsid w:val="00192F08"/>
    <w:rsid w:val="001C4026"/>
    <w:rsid w:val="001D29AA"/>
    <w:rsid w:val="001D34AC"/>
    <w:rsid w:val="001D5DAC"/>
    <w:rsid w:val="001E37A1"/>
    <w:rsid w:val="001E4CDD"/>
    <w:rsid w:val="002043F3"/>
    <w:rsid w:val="00206693"/>
    <w:rsid w:val="00217E6D"/>
    <w:rsid w:val="00231EC2"/>
    <w:rsid w:val="002359D6"/>
    <w:rsid w:val="00235F66"/>
    <w:rsid w:val="00245FCF"/>
    <w:rsid w:val="0026491A"/>
    <w:rsid w:val="0028058B"/>
    <w:rsid w:val="00280948"/>
    <w:rsid w:val="002A0C83"/>
    <w:rsid w:val="002D6241"/>
    <w:rsid w:val="002E73B4"/>
    <w:rsid w:val="0031055D"/>
    <w:rsid w:val="003331A5"/>
    <w:rsid w:val="00342405"/>
    <w:rsid w:val="0037114D"/>
    <w:rsid w:val="0037773C"/>
    <w:rsid w:val="003A49B3"/>
    <w:rsid w:val="003D28E8"/>
    <w:rsid w:val="003D5FF0"/>
    <w:rsid w:val="003E3E31"/>
    <w:rsid w:val="003E6AB5"/>
    <w:rsid w:val="004004F7"/>
    <w:rsid w:val="00400C8A"/>
    <w:rsid w:val="00422F50"/>
    <w:rsid w:val="00427762"/>
    <w:rsid w:val="004448C5"/>
    <w:rsid w:val="00447E81"/>
    <w:rsid w:val="00480C8F"/>
    <w:rsid w:val="00492C5F"/>
    <w:rsid w:val="004A06E0"/>
    <w:rsid w:val="004D259D"/>
    <w:rsid w:val="004F197F"/>
    <w:rsid w:val="00526414"/>
    <w:rsid w:val="0053624D"/>
    <w:rsid w:val="00564179"/>
    <w:rsid w:val="00574FAE"/>
    <w:rsid w:val="005830F3"/>
    <w:rsid w:val="00584657"/>
    <w:rsid w:val="00587F68"/>
    <w:rsid w:val="005C0FD3"/>
    <w:rsid w:val="005C25EB"/>
    <w:rsid w:val="005C63D8"/>
    <w:rsid w:val="005F4E2B"/>
    <w:rsid w:val="00615A04"/>
    <w:rsid w:val="00617FBD"/>
    <w:rsid w:val="00631D35"/>
    <w:rsid w:val="00667587"/>
    <w:rsid w:val="00673E08"/>
    <w:rsid w:val="0067756C"/>
    <w:rsid w:val="00691AEB"/>
    <w:rsid w:val="006B0283"/>
    <w:rsid w:val="006B3B23"/>
    <w:rsid w:val="006B7462"/>
    <w:rsid w:val="006C1A11"/>
    <w:rsid w:val="006E53CD"/>
    <w:rsid w:val="006E5DA1"/>
    <w:rsid w:val="006F632A"/>
    <w:rsid w:val="00707637"/>
    <w:rsid w:val="007552A7"/>
    <w:rsid w:val="00761487"/>
    <w:rsid w:val="00764393"/>
    <w:rsid w:val="007A0852"/>
    <w:rsid w:val="007A498A"/>
    <w:rsid w:val="007B0AC7"/>
    <w:rsid w:val="007B3536"/>
    <w:rsid w:val="007F3B51"/>
    <w:rsid w:val="007F639F"/>
    <w:rsid w:val="0081239F"/>
    <w:rsid w:val="00836A10"/>
    <w:rsid w:val="0084571D"/>
    <w:rsid w:val="00847E3A"/>
    <w:rsid w:val="00854A2D"/>
    <w:rsid w:val="00855F42"/>
    <w:rsid w:val="008770E2"/>
    <w:rsid w:val="00877817"/>
    <w:rsid w:val="00887CDF"/>
    <w:rsid w:val="00893657"/>
    <w:rsid w:val="008A6343"/>
    <w:rsid w:val="008E434E"/>
    <w:rsid w:val="00904896"/>
    <w:rsid w:val="009572FC"/>
    <w:rsid w:val="0096214A"/>
    <w:rsid w:val="00971917"/>
    <w:rsid w:val="009839DE"/>
    <w:rsid w:val="00995775"/>
    <w:rsid w:val="009B2437"/>
    <w:rsid w:val="009E6DF2"/>
    <w:rsid w:val="00A043E8"/>
    <w:rsid w:val="00A23F1B"/>
    <w:rsid w:val="00A257D6"/>
    <w:rsid w:val="00A36063"/>
    <w:rsid w:val="00A5449F"/>
    <w:rsid w:val="00A60FA1"/>
    <w:rsid w:val="00A70815"/>
    <w:rsid w:val="00A73439"/>
    <w:rsid w:val="00AA3853"/>
    <w:rsid w:val="00AA77D9"/>
    <w:rsid w:val="00AB6E9A"/>
    <w:rsid w:val="00AC663D"/>
    <w:rsid w:val="00AE4B21"/>
    <w:rsid w:val="00AE5072"/>
    <w:rsid w:val="00AF44CD"/>
    <w:rsid w:val="00AF538F"/>
    <w:rsid w:val="00B177BB"/>
    <w:rsid w:val="00B17C67"/>
    <w:rsid w:val="00B32379"/>
    <w:rsid w:val="00B42282"/>
    <w:rsid w:val="00B97B22"/>
    <w:rsid w:val="00BA05B4"/>
    <w:rsid w:val="00BA5CB6"/>
    <w:rsid w:val="00BA6D52"/>
    <w:rsid w:val="00BB001F"/>
    <w:rsid w:val="00BC0569"/>
    <w:rsid w:val="00BE0A24"/>
    <w:rsid w:val="00BE2AEE"/>
    <w:rsid w:val="00BF3E1C"/>
    <w:rsid w:val="00C02FEF"/>
    <w:rsid w:val="00C03E7E"/>
    <w:rsid w:val="00C03E85"/>
    <w:rsid w:val="00C10F49"/>
    <w:rsid w:val="00C1164A"/>
    <w:rsid w:val="00C3049A"/>
    <w:rsid w:val="00C405B8"/>
    <w:rsid w:val="00C8776A"/>
    <w:rsid w:val="00C95AF1"/>
    <w:rsid w:val="00CA570C"/>
    <w:rsid w:val="00CA7BBD"/>
    <w:rsid w:val="00CB5085"/>
    <w:rsid w:val="00CB5D56"/>
    <w:rsid w:val="00CB72AF"/>
    <w:rsid w:val="00CD1EB7"/>
    <w:rsid w:val="00CE4FB8"/>
    <w:rsid w:val="00CF711A"/>
    <w:rsid w:val="00D05E08"/>
    <w:rsid w:val="00D12D17"/>
    <w:rsid w:val="00D426A3"/>
    <w:rsid w:val="00D75A38"/>
    <w:rsid w:val="00D944C9"/>
    <w:rsid w:val="00DA0B9F"/>
    <w:rsid w:val="00DB55CD"/>
    <w:rsid w:val="00E13A65"/>
    <w:rsid w:val="00E20B9D"/>
    <w:rsid w:val="00E3316E"/>
    <w:rsid w:val="00E675F3"/>
    <w:rsid w:val="00E81975"/>
    <w:rsid w:val="00E96401"/>
    <w:rsid w:val="00EB76F0"/>
    <w:rsid w:val="00EC1008"/>
    <w:rsid w:val="00ED343B"/>
    <w:rsid w:val="00EF6961"/>
    <w:rsid w:val="00F544B2"/>
    <w:rsid w:val="00F734CA"/>
    <w:rsid w:val="00F80B35"/>
    <w:rsid w:val="00F85285"/>
    <w:rsid w:val="00F93CCB"/>
    <w:rsid w:val="00FB2DE0"/>
    <w:rsid w:val="00FB66EA"/>
    <w:rsid w:val="00FC4A65"/>
    <w:rsid w:val="00FD46F7"/>
    <w:rsid w:val="00FE76F2"/>
    <w:rsid w:val="00FF0289"/>
    <w:rsid w:val="00FF7C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1B5E8-5DCA-4D53-9F53-8AFDF8F264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698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69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5</Words>
  <Characters>1514</Characters>
  <Application>Microsoft Office Word</Application>
  <DocSecurity>0</DocSecurity>
  <Lines>12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도경</dc:creator>
  <cp:keywords/>
  <dc:description/>
  <cp:lastModifiedBy>송도경</cp:lastModifiedBy>
  <cp:revision>1</cp:revision>
  <dcterms:created xsi:type="dcterms:W3CDTF">2024-02-13T14:13:00Z</dcterms:created>
  <dcterms:modified xsi:type="dcterms:W3CDTF">2024-02-13T14:13:00Z</dcterms:modified>
</cp:coreProperties>
</file>